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Additional File3: Table S2</w:t>
      </w:r>
      <w:r>
        <w:rPr>
          <w:rFonts w:cs="Times New Roman" w:ascii="Times New Roman" w:hAnsi="Times New Roman"/>
          <w:sz w:val="22"/>
          <w:szCs w:val="22"/>
        </w:rPr>
        <w:t xml:space="preserve"> List of primers used in quantitative real time-PCR expression analysis</w:t>
      </w:r>
      <w:r>
        <w:rPr/>
        <w:t>.</w:t>
      </w:r>
    </w:p>
    <w:tbl>
      <w:tblPr>
        <w:tblW w:w="5450" w:type="dxa"/>
        <w:jc w:val="left"/>
        <w:tblInd w:w="1516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60"/>
        <w:gridCol w:w="4090"/>
      </w:tblGrid>
      <w:tr>
        <w:trPr>
          <w:trHeight w:val="285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(5'–3')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a-F: </w:t>
            </w:r>
          </w:p>
        </w:tc>
        <w:tc>
          <w:tcPr>
            <w:tcW w:w="4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CACTCTCTTGGTCTCTC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a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GGGTAAGTATTGAGGACG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b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CACTCTCTTGGTCTCTCG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1b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GGTAAGTATTGAGGACA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a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TCTCTTCAACAGCTTCAGCT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a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TGAGACATAGTGGTAGATA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b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TTCTTCTTCAGCTGCCATG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2b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TGAGACATAGTGGTAGATG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a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GTTGAAACAAGCTCTGCAACT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a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TTGTACGTTCAGCATTTTGTA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b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AGGAAGCTTAGGCACTTGA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3b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TCAGGACCGACAATATCAT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4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ATATATCTCAACCCATTC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4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GGGAGGTCAGAGCTCCAA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a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TCTGAATTCGAGCACTCA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a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CAATGGCAGATTCAT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b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TCCGAATTCGAGCACTTG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b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CAATGGTGGATTCATT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c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TAAACCCAACCATCAAC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c-R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ATAAATAGGGACAGCTTCTGGTT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hNPC6d-F: 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TAAACCCAACCATCAAT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NPC6d-R:</w:t>
            </w:r>
          </w:p>
        </w:tc>
        <w:tc>
          <w:tcPr>
            <w:tcW w:w="4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ATAAATAGGGACAGCTTCT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3:35:00Z</dcterms:created>
  <dc:creator>Administrator</dc:creator>
  <dc:description/>
  <cp:keywords/>
  <dc:language>en-US</dc:language>
  <cp:lastModifiedBy>yh z</cp:lastModifiedBy>
  <dcterms:modified xsi:type="dcterms:W3CDTF">2017-08-08T10:0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43</vt:lpwstr>
  </property>
</Properties>
</file>